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BB384" w14:textId="77777777" w:rsidR="00962F4C" w:rsidRDefault="00962F4C" w:rsidP="00962F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3DA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Pr="007C3DAE">
        <w:rPr>
          <w:rFonts w:ascii="Times New Roman" w:hAnsi="Times New Roman" w:cs="Times New Roman"/>
          <w:sz w:val="24"/>
          <w:szCs w:val="24"/>
          <w:lang w:val="en-US"/>
        </w:rPr>
        <w:t xml:space="preserve"> : Adherence support</w:t>
      </w:r>
    </w:p>
    <w:p w14:paraId="48116DBC" w14:textId="3E68667D" w:rsidR="00962F4C" w:rsidRDefault="00962F4C" w:rsidP="00962F4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Score 1 was the lower score, mentioning the </w:t>
      </w:r>
      <w:r>
        <w:rPr>
          <w:rFonts w:ascii="Times New Roman" w:hAnsi="Times New Roman" w:cs="Times New Roman"/>
          <w:sz w:val="20"/>
          <w:szCs w:val="20"/>
          <w:lang w:val="en-US"/>
        </w:rPr>
        <w:t>item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 as not important. Score 6 was the higher score, presenting the </w:t>
      </w:r>
      <w:r>
        <w:rPr>
          <w:rFonts w:ascii="Times New Roman" w:hAnsi="Times New Roman" w:cs="Times New Roman"/>
          <w:sz w:val="20"/>
          <w:szCs w:val="20"/>
          <w:lang w:val="en-US"/>
        </w:rPr>
        <w:t>item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 xml:space="preserve"> as </w:t>
      </w:r>
      <w:r>
        <w:rPr>
          <w:rFonts w:ascii="Times New Roman" w:hAnsi="Times New Roman" w:cs="Times New Roman"/>
          <w:sz w:val="20"/>
          <w:szCs w:val="20"/>
          <w:lang w:val="en-US"/>
        </w:rPr>
        <w:t>important</w:t>
      </w:r>
      <w:r w:rsidRPr="00A65A55">
        <w:rPr>
          <w:rFonts w:ascii="Times New Roman" w:hAnsi="Times New Roman" w:cs="Times New Roman"/>
          <w:sz w:val="20"/>
          <w:szCs w:val="20"/>
          <w:lang w:val="en-US"/>
        </w:rPr>
        <w:t>/crucial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atistical differences are represented in blue. Light shade of blue illustrated a statistical difference only with T0, but not with the other timings. For example, on the first question, we have a statistical increased of score 5 in Thailand between T0-T3 and T0-T6, but T3 and T6 have no statistical difference. </w:t>
      </w:r>
      <w:r w:rsidR="00A779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3161E5E" w14:textId="77777777" w:rsidR="00A779BC" w:rsidRDefault="00A779BC" w:rsidP="00962F4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-719"/>
        <w:tblW w:w="16516" w:type="dxa"/>
        <w:tblLayout w:type="fixed"/>
        <w:tblLook w:val="04A0" w:firstRow="1" w:lastRow="0" w:firstColumn="1" w:lastColumn="0" w:noHBand="0" w:noVBand="1"/>
      </w:tblPr>
      <w:tblGrid>
        <w:gridCol w:w="2853"/>
        <w:gridCol w:w="559"/>
        <w:gridCol w:w="580"/>
        <w:gridCol w:w="550"/>
        <w:gridCol w:w="438"/>
        <w:gridCol w:w="637"/>
        <w:gridCol w:w="355"/>
        <w:gridCol w:w="526"/>
        <w:gridCol w:w="70"/>
        <w:gridCol w:w="538"/>
        <w:gridCol w:w="567"/>
        <w:gridCol w:w="425"/>
        <w:gridCol w:w="640"/>
        <w:gridCol w:w="352"/>
        <w:gridCol w:w="737"/>
        <w:gridCol w:w="539"/>
        <w:gridCol w:w="567"/>
        <w:gridCol w:w="391"/>
        <w:gridCol w:w="587"/>
        <w:gridCol w:w="506"/>
        <w:gridCol w:w="674"/>
        <w:gridCol w:w="535"/>
        <w:gridCol w:w="567"/>
        <w:gridCol w:w="536"/>
        <w:gridCol w:w="751"/>
        <w:gridCol w:w="425"/>
        <w:gridCol w:w="593"/>
        <w:gridCol w:w="18"/>
      </w:tblGrid>
      <w:tr w:rsidR="00043B37" w:rsidRPr="00A779BC" w14:paraId="0AFF07D6" w14:textId="77777777" w:rsidTr="008E4D40">
        <w:trPr>
          <w:trHeight w:val="238"/>
        </w:trPr>
        <w:tc>
          <w:tcPr>
            <w:tcW w:w="3412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</w:tcPr>
          <w:p w14:paraId="14F0E714" w14:textId="77777777" w:rsidR="00043B37" w:rsidRPr="00EB38BA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5" w:type="dxa"/>
            <w:gridSpan w:val="13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24" w:space="0" w:color="auto"/>
            </w:tcBorders>
          </w:tcPr>
          <w:p w14:paraId="78DD9918" w14:textId="77777777" w:rsidR="00043B37" w:rsidRPr="00831A99" w:rsidRDefault="00043B37" w:rsidP="008E4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XICO (N= 15 at T0 and T6, and N=14 at T3)</w:t>
            </w:r>
          </w:p>
        </w:tc>
        <w:tc>
          <w:tcPr>
            <w:tcW w:w="6689" w:type="dxa"/>
            <w:gridSpan w:val="13"/>
            <w:tcBorders>
              <w:top w:val="single" w:sz="18" w:space="0" w:color="auto"/>
              <w:left w:val="single" w:sz="24" w:space="0" w:color="auto"/>
              <w:bottom w:val="single" w:sz="4" w:space="0" w:color="auto"/>
              <w:right w:val="single" w:sz="18" w:space="0" w:color="auto"/>
            </w:tcBorders>
          </w:tcPr>
          <w:p w14:paraId="68471BB6" w14:textId="77777777" w:rsidR="00043B37" w:rsidRPr="00831A99" w:rsidRDefault="00043B37" w:rsidP="008E4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AILAND (N=27 at T0, 26 at T3, and 25 at T6)</w:t>
            </w:r>
          </w:p>
        </w:tc>
      </w:tr>
      <w:tr w:rsidR="00043B37" w:rsidRPr="00FB6785" w14:paraId="4CA761C4" w14:textId="77777777" w:rsidTr="008E4D40">
        <w:trPr>
          <w:gridAfter w:val="1"/>
          <w:wAfter w:w="18" w:type="dxa"/>
          <w:trHeight w:val="227"/>
        </w:trPr>
        <w:tc>
          <w:tcPr>
            <w:tcW w:w="3412" w:type="dxa"/>
            <w:gridSpan w:val="2"/>
            <w:vMerge/>
            <w:tcBorders>
              <w:left w:val="single" w:sz="18" w:space="0" w:color="auto"/>
              <w:right w:val="single" w:sz="12" w:space="0" w:color="auto"/>
            </w:tcBorders>
          </w:tcPr>
          <w:p w14:paraId="74DC53BD" w14:textId="77777777" w:rsidR="00043B37" w:rsidRPr="00831A99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3855FF0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6EBE51C7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07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542619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54648A7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51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45DF1A7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030C7C59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0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10B0C4C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6FE3684C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06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2250E4B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62A20F43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089" w:type="dxa"/>
            <w:gridSpan w:val="2"/>
            <w:tcBorders>
              <w:left w:val="single" w:sz="12" w:space="0" w:color="auto"/>
              <w:right w:val="single" w:sz="24" w:space="0" w:color="auto"/>
            </w:tcBorders>
          </w:tcPr>
          <w:p w14:paraId="7E306A22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2264A7AB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06" w:type="dxa"/>
            <w:gridSpan w:val="2"/>
            <w:tcBorders>
              <w:left w:val="single" w:sz="24" w:space="0" w:color="auto"/>
              <w:right w:val="single" w:sz="12" w:space="0" w:color="auto"/>
            </w:tcBorders>
          </w:tcPr>
          <w:p w14:paraId="0A8114C7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1506DEFA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97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3A4D7A4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25F1789C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80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BACBDD5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CFB60F4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10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2C362E9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1CB63846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28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5998EAE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  <w:p w14:paraId="3F036B00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  <w:tc>
          <w:tcPr>
            <w:tcW w:w="1018" w:type="dxa"/>
            <w:gridSpan w:val="2"/>
            <w:tcBorders>
              <w:left w:val="single" w:sz="12" w:space="0" w:color="auto"/>
              <w:right w:val="single" w:sz="18" w:space="0" w:color="auto"/>
            </w:tcBorders>
          </w:tcPr>
          <w:p w14:paraId="012CA4EA" w14:textId="77777777" w:rsidR="00043B37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28BF442E" w14:textId="77777777" w:rsidR="00043B37" w:rsidRPr="006C06CC" w:rsidRDefault="00043B37" w:rsidP="008E4D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900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%</w:t>
            </w:r>
          </w:p>
        </w:tc>
      </w:tr>
      <w:tr w:rsidR="00043B37" w:rsidRPr="00FB6785" w14:paraId="0CD2FF07" w14:textId="77777777" w:rsidTr="008E4D40">
        <w:trPr>
          <w:gridAfter w:val="1"/>
          <w:wAfter w:w="18" w:type="dxa"/>
          <w:trHeight w:val="351"/>
        </w:trPr>
        <w:tc>
          <w:tcPr>
            <w:tcW w:w="2853" w:type="dxa"/>
            <w:vMerge w:val="restart"/>
            <w:tcBorders>
              <w:left w:val="single" w:sz="18" w:space="0" w:color="auto"/>
            </w:tcBorders>
          </w:tcPr>
          <w:p w14:paraId="4C5E855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  <w:r w:rsidRPr="00A65A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 know how to assess levels of non-adherence in your patients and identify the underlying causes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vAlign w:val="center"/>
          </w:tcPr>
          <w:p w14:paraId="612F2B2E" w14:textId="77777777" w:rsidR="00043B37" w:rsidRPr="00935199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6998813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1AA1FE5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38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53A6FD8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7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485957D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35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268CDD7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6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0518840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538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188D048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74F3E45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4B8CD9D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758EECE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352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0722DF7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dxa"/>
            <w:tcBorders>
              <w:left w:val="dashed" w:sz="4" w:space="0" w:color="auto"/>
              <w:right w:val="single" w:sz="24" w:space="0" w:color="auto"/>
            </w:tcBorders>
            <w:vAlign w:val="center"/>
          </w:tcPr>
          <w:p w14:paraId="5FE39CC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9" w:type="dxa"/>
            <w:tcBorders>
              <w:left w:val="single" w:sz="2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3A02D2F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left w:val="dashed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19632E1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391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0CEACC5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87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26AF009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</w:t>
            </w:r>
          </w:p>
        </w:tc>
        <w:tc>
          <w:tcPr>
            <w:tcW w:w="506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22B6CE3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74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5A12E02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6</w:t>
            </w:r>
          </w:p>
        </w:tc>
        <w:tc>
          <w:tcPr>
            <w:tcW w:w="53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212D80B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69B0032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</w:t>
            </w:r>
          </w:p>
        </w:tc>
        <w:tc>
          <w:tcPr>
            <w:tcW w:w="536" w:type="dxa"/>
            <w:tcBorders>
              <w:left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076207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left w:val="dashed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6EC7AC7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</w:t>
            </w:r>
          </w:p>
        </w:tc>
        <w:tc>
          <w:tcPr>
            <w:tcW w:w="42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7D308FD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3" w:type="dxa"/>
            <w:tcBorders>
              <w:left w:val="dashed" w:sz="4" w:space="0" w:color="auto"/>
              <w:right w:val="single" w:sz="18" w:space="0" w:color="auto"/>
            </w:tcBorders>
            <w:vAlign w:val="center"/>
          </w:tcPr>
          <w:p w14:paraId="4B0B554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43B37" w:rsidRPr="00FB6785" w14:paraId="25496E69" w14:textId="77777777" w:rsidTr="008E4D40">
        <w:trPr>
          <w:gridAfter w:val="1"/>
          <w:wAfter w:w="18" w:type="dxa"/>
          <w:trHeight w:val="397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158E638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28DA79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62E20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86441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4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CF00C5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17212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35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25EC48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6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A7663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908EB4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37BFF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3CC3C2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2C5A5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352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992A1F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37" w:type="dxa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95C127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4C3E211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068988B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  <w:tc>
          <w:tcPr>
            <w:tcW w:w="391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54DAD6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01ACE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539A2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74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4E6BE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1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88ED95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3560B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9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49CCDC9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51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53388EC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BCB8D3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3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AF6488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</w:tr>
      <w:tr w:rsidR="00043B37" w:rsidRPr="00FB6785" w14:paraId="4364517C" w14:textId="77777777" w:rsidTr="008E4D40">
        <w:trPr>
          <w:gridAfter w:val="1"/>
          <w:wAfter w:w="18" w:type="dxa"/>
          <w:trHeight w:val="292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0D1D864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B59E0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27D120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2A081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E860B6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6FC06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35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535681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6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E816E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EC4354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3C9A9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8037CB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4DEA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352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96ED33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37" w:type="dxa"/>
            <w:tcBorders>
              <w:left w:val="dashed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3BAA767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58FB2F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D23BC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1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04BE6A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8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DD938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172691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4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37055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2D43D2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3B18F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7D39E27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51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30B10F0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39A2A5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3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C56A77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043B37" w:rsidRPr="00FB6785" w14:paraId="790682EB" w14:textId="77777777" w:rsidTr="008E4D40">
        <w:trPr>
          <w:gridAfter w:val="1"/>
          <w:wAfter w:w="18" w:type="dxa"/>
          <w:trHeight w:val="303"/>
        </w:trPr>
        <w:tc>
          <w:tcPr>
            <w:tcW w:w="2853" w:type="dxa"/>
            <w:vMerge w:val="restart"/>
            <w:tcBorders>
              <w:top w:val="single" w:sz="12" w:space="0" w:color="auto"/>
              <w:left w:val="single" w:sz="18" w:space="0" w:color="auto"/>
            </w:tcBorders>
          </w:tcPr>
          <w:p w14:paraId="7A96CB2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C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 you following any instructions or practical tips to improve your style of communication?</w:t>
            </w:r>
          </w:p>
        </w:tc>
        <w:tc>
          <w:tcPr>
            <w:tcW w:w="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5FD61F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64A48B8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178AE1B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38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4600F6A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7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2E02423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5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27B3665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6" w:type="dxa"/>
            <w:gridSpan w:val="2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2869E51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538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0186296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12F0096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1DA6516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108C866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</w:t>
            </w:r>
          </w:p>
        </w:tc>
        <w:tc>
          <w:tcPr>
            <w:tcW w:w="352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7A0C502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  <w:left w:val="dashed" w:sz="4" w:space="0" w:color="auto"/>
              <w:right w:val="single" w:sz="24" w:space="0" w:color="auto"/>
            </w:tcBorders>
            <w:vAlign w:val="center"/>
          </w:tcPr>
          <w:p w14:paraId="456AE11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12" w:space="0" w:color="auto"/>
              <w:left w:val="single" w:sz="24" w:space="0" w:color="auto"/>
              <w:right w:val="dashed" w:sz="4" w:space="0" w:color="auto"/>
            </w:tcBorders>
            <w:vAlign w:val="center"/>
          </w:tcPr>
          <w:p w14:paraId="304ACC9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4098438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391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2C6471F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7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24758A6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</w:t>
            </w:r>
          </w:p>
        </w:tc>
        <w:tc>
          <w:tcPr>
            <w:tcW w:w="506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4C4B00D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74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746CCC4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8</w:t>
            </w:r>
          </w:p>
        </w:tc>
        <w:tc>
          <w:tcPr>
            <w:tcW w:w="53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0CE620F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738B040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3726AD7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51" w:type="dxa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61DA03D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03D2969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3" w:type="dxa"/>
            <w:tcBorders>
              <w:top w:val="single" w:sz="12" w:space="0" w:color="auto"/>
              <w:left w:val="dashed" w:sz="4" w:space="0" w:color="auto"/>
              <w:right w:val="single" w:sz="18" w:space="0" w:color="auto"/>
            </w:tcBorders>
            <w:vAlign w:val="center"/>
          </w:tcPr>
          <w:p w14:paraId="40E7006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</w:t>
            </w:r>
          </w:p>
        </w:tc>
      </w:tr>
      <w:tr w:rsidR="00043B37" w:rsidRPr="00FB6785" w14:paraId="4D47D340" w14:textId="77777777" w:rsidTr="008E4D40">
        <w:trPr>
          <w:gridAfter w:val="1"/>
          <w:wAfter w:w="18" w:type="dxa"/>
          <w:trHeight w:val="286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09D970F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5CFE72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3E4D10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3433E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9B781B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F7A1F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35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A0E71A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6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2BE2F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9AF3E3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F313C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249C77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76708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352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1C7E9C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37" w:type="dxa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D5F243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5FD5E6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1B31A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1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4D32F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A89F9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DFE713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4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4A28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8F7981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92669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476D6E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51" w:type="dxa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1FDF5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5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7C7207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3" w:type="dxa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D360AC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9</w:t>
            </w:r>
          </w:p>
        </w:tc>
      </w:tr>
      <w:tr w:rsidR="00043B37" w:rsidRPr="00FB6785" w14:paraId="74FFB838" w14:textId="77777777" w:rsidTr="008E4D40">
        <w:trPr>
          <w:gridAfter w:val="1"/>
          <w:wAfter w:w="18" w:type="dxa"/>
          <w:trHeight w:val="275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5780143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9382C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10BEF9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4618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74D7B4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7F8F2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5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2A40A9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6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37E01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C9D590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6E417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FD2EBE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B06C5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352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039D9C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37" w:type="dxa"/>
            <w:tcBorders>
              <w:left w:val="dashed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1665087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7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D021D7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1111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1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66A1F7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5C5D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FC47A8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74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9CDB8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F9E3CB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8B00F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3B17D3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51" w:type="dxa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1E881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7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D58C38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3" w:type="dxa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1513F8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</w:tr>
      <w:tr w:rsidR="00043B37" w:rsidRPr="00FB6785" w14:paraId="46F0E13F" w14:textId="77777777" w:rsidTr="008E4D40">
        <w:trPr>
          <w:gridAfter w:val="1"/>
          <w:wAfter w:w="18" w:type="dxa"/>
          <w:trHeight w:val="252"/>
        </w:trPr>
        <w:tc>
          <w:tcPr>
            <w:tcW w:w="3412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114B3EC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B4D4BB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51BB63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8E9A4F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9" w:type="dxa"/>
            <w:gridSpan w:val="3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45C29E44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97" w:type="dxa"/>
            <w:gridSpan w:val="3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563E812D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6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EE7975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B65CBC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69" w:type="dxa"/>
            <w:gridSpan w:val="3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70109354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043B37" w:rsidRPr="00FB6785" w14:paraId="44A8B1A5" w14:textId="77777777" w:rsidTr="008E4D40">
        <w:trPr>
          <w:gridAfter w:val="1"/>
          <w:wAfter w:w="18" w:type="dxa"/>
          <w:trHeight w:val="313"/>
        </w:trPr>
        <w:tc>
          <w:tcPr>
            <w:tcW w:w="2853" w:type="dxa"/>
            <w:vMerge w:val="restart"/>
            <w:tcBorders>
              <w:left w:val="single" w:sz="18" w:space="0" w:color="auto"/>
            </w:tcBorders>
          </w:tcPr>
          <w:p w14:paraId="21FDFEB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450E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sessing the level of risk help you in your conversations with patients about treatment adherence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vAlign w:val="center"/>
          </w:tcPr>
          <w:p w14:paraId="28224BC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46C14D0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00B519E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637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3EAF7F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6DB2576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3</w:t>
            </w:r>
          </w:p>
        </w:tc>
        <w:tc>
          <w:tcPr>
            <w:tcW w:w="538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6DD0E25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0187F34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40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578BE1B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C60542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688189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2E24C90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4</w:t>
            </w:r>
          </w:p>
        </w:tc>
        <w:tc>
          <w:tcPr>
            <w:tcW w:w="587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543FE4E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323D854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53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7D2FBFD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2BDEEE3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3</w:t>
            </w:r>
          </w:p>
        </w:tc>
        <w:tc>
          <w:tcPr>
            <w:tcW w:w="751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2265E23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right w:val="single" w:sz="18" w:space="0" w:color="auto"/>
            </w:tcBorders>
            <w:vAlign w:val="center"/>
          </w:tcPr>
          <w:p w14:paraId="39A3315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</w:tr>
      <w:tr w:rsidR="00043B37" w:rsidRPr="00FB6785" w14:paraId="006F1535" w14:textId="77777777" w:rsidTr="008E4D40">
        <w:trPr>
          <w:gridAfter w:val="1"/>
          <w:wAfter w:w="18" w:type="dxa"/>
          <w:trHeight w:val="275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16B3D50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BFFDEA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20CC11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57AFA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637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4FB351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31C5C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47DED4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0502F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</w:t>
            </w:r>
          </w:p>
        </w:tc>
        <w:tc>
          <w:tcPr>
            <w:tcW w:w="64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1501B8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93C89F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1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85C20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71D66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A3AB59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550D9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7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EF81CD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7872D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2</w:t>
            </w:r>
          </w:p>
        </w:tc>
        <w:tc>
          <w:tcPr>
            <w:tcW w:w="751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ADBC96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C9452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1</w:t>
            </w:r>
          </w:p>
        </w:tc>
      </w:tr>
      <w:tr w:rsidR="00043B37" w:rsidRPr="00FB6785" w14:paraId="62236924" w14:textId="77777777" w:rsidTr="008E4D40">
        <w:trPr>
          <w:gridAfter w:val="1"/>
          <w:wAfter w:w="18" w:type="dxa"/>
          <w:trHeight w:val="177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408D478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FDE58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55A548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6A015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4EC1F37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A70BE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08082A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21CD9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</w:t>
            </w:r>
          </w:p>
        </w:tc>
        <w:tc>
          <w:tcPr>
            <w:tcW w:w="64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74D8D54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3D7C12D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3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BEA8A9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D43C5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87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C1CB6B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9B73A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AAFFB2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43A15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751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991AF6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35037EC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4</w:t>
            </w:r>
          </w:p>
        </w:tc>
      </w:tr>
      <w:tr w:rsidR="00043B37" w:rsidRPr="00295B89" w14:paraId="01E356C9" w14:textId="77777777" w:rsidTr="008E4D40">
        <w:trPr>
          <w:gridAfter w:val="1"/>
          <w:wAfter w:w="18" w:type="dxa"/>
          <w:trHeight w:val="238"/>
        </w:trPr>
        <w:tc>
          <w:tcPr>
            <w:tcW w:w="3412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0385638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48A0B1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8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496DEF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lain the importance of adherence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0B362C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cuss the reasons for non-adherence</w:t>
            </w:r>
          </w:p>
        </w:tc>
        <w:tc>
          <w:tcPr>
            <w:tcW w:w="1729" w:type="dxa"/>
            <w:gridSpan w:val="3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052A39B6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mmend tool</w:t>
            </w:r>
          </w:p>
        </w:tc>
        <w:tc>
          <w:tcPr>
            <w:tcW w:w="1497" w:type="dxa"/>
            <w:gridSpan w:val="3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3FF4BB2E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76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ABDB92A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lain the importance of adherence</w:t>
            </w:r>
          </w:p>
        </w:tc>
        <w:tc>
          <w:tcPr>
            <w:tcW w:w="163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7557D9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cuss the reasons for non-adherence</w:t>
            </w:r>
          </w:p>
        </w:tc>
        <w:tc>
          <w:tcPr>
            <w:tcW w:w="1769" w:type="dxa"/>
            <w:gridSpan w:val="3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6FB806A2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ommend tool</w:t>
            </w:r>
          </w:p>
        </w:tc>
      </w:tr>
      <w:tr w:rsidR="00043B37" w:rsidRPr="00FB6785" w14:paraId="2F0D1B8B" w14:textId="77777777" w:rsidTr="008E4D40">
        <w:trPr>
          <w:gridAfter w:val="1"/>
          <w:wAfter w:w="18" w:type="dxa"/>
          <w:trHeight w:val="365"/>
        </w:trPr>
        <w:tc>
          <w:tcPr>
            <w:tcW w:w="2853" w:type="dxa"/>
            <w:vMerge w:val="restart"/>
            <w:tcBorders>
              <w:left w:val="single" w:sz="18" w:space="0" w:color="auto"/>
            </w:tcBorders>
          </w:tcPr>
          <w:p w14:paraId="0985201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F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 you taking any other actions not mentioned in this questionnaire to address non-adherence?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vAlign w:val="center"/>
          </w:tcPr>
          <w:p w14:paraId="532C8EE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F7363D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38CA0C8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</w:t>
            </w:r>
          </w:p>
        </w:tc>
        <w:tc>
          <w:tcPr>
            <w:tcW w:w="637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3A4FF77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28D4F78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3</w:t>
            </w:r>
          </w:p>
        </w:tc>
        <w:tc>
          <w:tcPr>
            <w:tcW w:w="538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0D27EBF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4F93AC2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left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6F4157E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shd w:val="clear" w:color="auto" w:fill="60CAF3" w:themeFill="accent4" w:themeFillTint="99"/>
            <w:vAlign w:val="center"/>
          </w:tcPr>
          <w:p w14:paraId="38D6D23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44AC3D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6349179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</w:t>
            </w:r>
          </w:p>
        </w:tc>
        <w:tc>
          <w:tcPr>
            <w:tcW w:w="587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061A733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3FC3C9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9</w:t>
            </w:r>
          </w:p>
        </w:tc>
        <w:tc>
          <w:tcPr>
            <w:tcW w:w="53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550D3B4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77A8CDA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5</w:t>
            </w:r>
          </w:p>
        </w:tc>
        <w:tc>
          <w:tcPr>
            <w:tcW w:w="751" w:type="dxa"/>
            <w:tcBorders>
              <w:left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1E5F02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right w:val="single" w:sz="18" w:space="0" w:color="auto"/>
            </w:tcBorders>
            <w:shd w:val="clear" w:color="auto" w:fill="60CAF3" w:themeFill="accent4" w:themeFillTint="99"/>
            <w:vAlign w:val="center"/>
          </w:tcPr>
          <w:p w14:paraId="0D3B17C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</w:t>
            </w:r>
          </w:p>
        </w:tc>
      </w:tr>
      <w:tr w:rsidR="00043B37" w:rsidRPr="00FB6785" w14:paraId="4AA492E6" w14:textId="77777777" w:rsidTr="008E4D40">
        <w:trPr>
          <w:gridAfter w:val="1"/>
          <w:wAfter w:w="18" w:type="dxa"/>
          <w:trHeight w:val="271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24E677F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94273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B1AB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044FA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7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571A95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7A545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3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4031A8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1D5D1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4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F8865F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EBB7F5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A109CD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5EEB7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</w:t>
            </w:r>
          </w:p>
        </w:tc>
        <w:tc>
          <w:tcPr>
            <w:tcW w:w="587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67BB62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08D1E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8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469B14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C2141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6</w:t>
            </w:r>
          </w:p>
        </w:tc>
        <w:tc>
          <w:tcPr>
            <w:tcW w:w="751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718A358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shd w:val="clear" w:color="auto" w:fill="95DCF7" w:themeFill="accent4" w:themeFillTint="66"/>
            <w:vAlign w:val="center"/>
          </w:tcPr>
          <w:p w14:paraId="5E35A26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5</w:t>
            </w:r>
          </w:p>
        </w:tc>
      </w:tr>
      <w:tr w:rsidR="00043B37" w:rsidRPr="00FB6785" w14:paraId="6F0E0ABC" w14:textId="77777777" w:rsidTr="008E4D40">
        <w:trPr>
          <w:gridAfter w:val="1"/>
          <w:wAfter w:w="18" w:type="dxa"/>
          <w:trHeight w:val="275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26A46BF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CCE46C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07E4A0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8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EA296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637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D427BB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51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907FD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3</w:t>
            </w:r>
          </w:p>
        </w:tc>
        <w:tc>
          <w:tcPr>
            <w:tcW w:w="538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484E73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A81FB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7</w:t>
            </w:r>
          </w:p>
        </w:tc>
        <w:tc>
          <w:tcPr>
            <w:tcW w:w="64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71D4D84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9" w:type="dxa"/>
            <w:gridSpan w:val="2"/>
            <w:tcBorders>
              <w:left w:val="dashed" w:sz="4" w:space="0" w:color="auto"/>
              <w:bottom w:val="single" w:sz="12" w:space="0" w:color="auto"/>
              <w:right w:val="single" w:sz="24" w:space="0" w:color="auto"/>
            </w:tcBorders>
            <w:shd w:val="clear" w:color="auto" w:fill="60CAF3" w:themeFill="accent4" w:themeFillTint="99"/>
            <w:vAlign w:val="center"/>
          </w:tcPr>
          <w:p w14:paraId="0D79721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7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7197CB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D18AE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8</w:t>
            </w:r>
          </w:p>
        </w:tc>
        <w:tc>
          <w:tcPr>
            <w:tcW w:w="587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CCBDD9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80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010A4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5</w:t>
            </w:r>
          </w:p>
        </w:tc>
        <w:tc>
          <w:tcPr>
            <w:tcW w:w="53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6F41B8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03" w:type="dxa"/>
            <w:gridSpan w:val="2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D042A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5</w:t>
            </w:r>
          </w:p>
        </w:tc>
        <w:tc>
          <w:tcPr>
            <w:tcW w:w="751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79993D1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8" w:type="dxa"/>
            <w:gridSpan w:val="2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shd w:val="clear" w:color="auto" w:fill="95DCF7" w:themeFill="accent4" w:themeFillTint="66"/>
            <w:vAlign w:val="center"/>
          </w:tcPr>
          <w:p w14:paraId="06C92E9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7</w:t>
            </w:r>
          </w:p>
        </w:tc>
      </w:tr>
      <w:tr w:rsidR="00043B37" w:rsidRPr="00FB6785" w14:paraId="524ABC33" w14:textId="77777777" w:rsidTr="008E4D40">
        <w:trPr>
          <w:gridAfter w:val="1"/>
          <w:wAfter w:w="18" w:type="dxa"/>
          <w:trHeight w:val="238"/>
        </w:trPr>
        <w:tc>
          <w:tcPr>
            <w:tcW w:w="3412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08BEB60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58E077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56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7A7ED20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54" w:type="dxa"/>
            <w:gridSpan w:val="4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vAlign w:val="center"/>
          </w:tcPr>
          <w:p w14:paraId="1040D1CC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</w:t>
            </w:r>
            <w:proofErr w:type="spellStart"/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now</w:t>
            </w:r>
          </w:p>
        </w:tc>
        <w:tc>
          <w:tcPr>
            <w:tcW w:w="2084" w:type="dxa"/>
            <w:gridSpan w:val="4"/>
            <w:tcBorders>
              <w:top w:val="single" w:sz="12" w:space="0" w:color="auto"/>
              <w:left w:val="single" w:sz="24" w:space="0" w:color="auto"/>
              <w:right w:val="single" w:sz="12" w:space="0" w:color="auto"/>
            </w:tcBorders>
            <w:vAlign w:val="center"/>
          </w:tcPr>
          <w:p w14:paraId="21BD4B8A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8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07AB18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05" w:type="dxa"/>
            <w:gridSpan w:val="4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1F3BC03E" w14:textId="77777777" w:rsidR="00043B37" w:rsidRPr="006C06CC" w:rsidRDefault="00043B37" w:rsidP="008E4D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</w:t>
            </w:r>
            <w:proofErr w:type="spellStart"/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’t</w:t>
            </w:r>
            <w:proofErr w:type="spellEnd"/>
            <w:r w:rsidRPr="006C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now</w:t>
            </w:r>
          </w:p>
        </w:tc>
      </w:tr>
      <w:tr w:rsidR="00043B37" w:rsidRPr="00FB6785" w14:paraId="36C7B0B1" w14:textId="77777777" w:rsidTr="008E4D40">
        <w:trPr>
          <w:gridAfter w:val="1"/>
          <w:wAfter w:w="18" w:type="dxa"/>
          <w:trHeight w:val="297"/>
        </w:trPr>
        <w:tc>
          <w:tcPr>
            <w:tcW w:w="2853" w:type="dxa"/>
            <w:vMerge w:val="restart"/>
            <w:tcBorders>
              <w:left w:val="single" w:sz="18" w:space="0" w:color="auto"/>
            </w:tcBorders>
          </w:tcPr>
          <w:p w14:paraId="1822DAC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</w:t>
            </w:r>
            <w:r w:rsidRPr="009074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derstanding the causes of non-adherence helps you to provide personalized services that are tailored to your patients' needs</w:t>
            </w:r>
          </w:p>
        </w:tc>
        <w:tc>
          <w:tcPr>
            <w:tcW w:w="559" w:type="dxa"/>
            <w:tcBorders>
              <w:right w:val="single" w:sz="12" w:space="0" w:color="auto"/>
            </w:tcBorders>
            <w:vAlign w:val="center"/>
          </w:tcPr>
          <w:p w14:paraId="0C2FCD8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0EB6CB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02B73BD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,3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4A7F9540" w14:textId="77777777" w:rsidR="00043B37" w:rsidRPr="001C6954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1B8D928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  <w:tc>
          <w:tcPr>
            <w:tcW w:w="425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213BA44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9" w:type="dxa"/>
            <w:gridSpan w:val="3"/>
            <w:tcBorders>
              <w:left w:val="dashed" w:sz="4" w:space="0" w:color="auto"/>
              <w:right w:val="single" w:sz="24" w:space="0" w:color="auto"/>
            </w:tcBorders>
            <w:vAlign w:val="center"/>
          </w:tcPr>
          <w:p w14:paraId="08192F9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9" w:type="dxa"/>
            <w:tcBorders>
              <w:left w:val="single" w:sz="24" w:space="0" w:color="auto"/>
              <w:right w:val="dashed" w:sz="4" w:space="0" w:color="auto"/>
            </w:tcBorders>
            <w:vAlign w:val="center"/>
          </w:tcPr>
          <w:p w14:paraId="4942EBB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27590EF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6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1E9EF00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right w:val="single" w:sz="12" w:space="0" w:color="auto"/>
            </w:tcBorders>
            <w:vAlign w:val="center"/>
          </w:tcPr>
          <w:p w14:paraId="526AB9B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6" w:type="dxa"/>
            <w:tcBorders>
              <w:left w:val="single" w:sz="12" w:space="0" w:color="auto"/>
              <w:right w:val="dashed" w:sz="4" w:space="0" w:color="auto"/>
            </w:tcBorders>
            <w:vAlign w:val="center"/>
          </w:tcPr>
          <w:p w14:paraId="6362BF3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9" w:type="dxa"/>
            <w:gridSpan w:val="3"/>
            <w:tcBorders>
              <w:left w:val="dashed" w:sz="4" w:space="0" w:color="auto"/>
              <w:right w:val="single" w:sz="18" w:space="0" w:color="auto"/>
            </w:tcBorders>
            <w:vAlign w:val="center"/>
          </w:tcPr>
          <w:p w14:paraId="5E4FCF1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43B37" w:rsidRPr="00FB6785" w14:paraId="2C98DDF1" w14:textId="77777777" w:rsidTr="008E4D40">
        <w:trPr>
          <w:gridAfter w:val="1"/>
          <w:wAfter w:w="18" w:type="dxa"/>
          <w:trHeight w:val="389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25D2574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16A5A7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81D58C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E2AF9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9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76242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556A7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DE16A6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29" w:type="dxa"/>
            <w:gridSpan w:val="3"/>
            <w:tcBorders>
              <w:left w:val="dashed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BBD080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DEAD1D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81B76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F665D4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14A19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387036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9" w:type="dxa"/>
            <w:gridSpan w:val="3"/>
            <w:tcBorders>
              <w:left w:val="dashed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D9B5F0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43B37" w:rsidRPr="00FB6785" w14:paraId="5D2E1BB2" w14:textId="77777777" w:rsidTr="008E4D40">
        <w:trPr>
          <w:gridAfter w:val="1"/>
          <w:wAfter w:w="18" w:type="dxa"/>
          <w:trHeight w:val="409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7F8736F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53DE4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983D12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FC240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3FE275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384F8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34F7CC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29" w:type="dxa"/>
            <w:gridSpan w:val="3"/>
            <w:tcBorders>
              <w:left w:val="dashed" w:sz="4" w:space="0" w:color="auto"/>
              <w:bottom w:val="single" w:sz="12" w:space="0" w:color="auto"/>
              <w:right w:val="single" w:sz="24" w:space="0" w:color="auto"/>
            </w:tcBorders>
            <w:vAlign w:val="center"/>
          </w:tcPr>
          <w:p w14:paraId="0B724C7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AEC1BD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F5D4B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07ED30E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79633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18DFD3E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9" w:type="dxa"/>
            <w:gridSpan w:val="3"/>
            <w:tcBorders>
              <w:left w:val="dashed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DD2059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43B37" w:rsidRPr="00FB6785" w14:paraId="37F5A69B" w14:textId="77777777" w:rsidTr="008E4D40">
        <w:trPr>
          <w:gridAfter w:val="1"/>
          <w:wAfter w:w="18" w:type="dxa"/>
          <w:trHeight w:val="255"/>
        </w:trPr>
        <w:tc>
          <w:tcPr>
            <w:tcW w:w="2853" w:type="dxa"/>
            <w:vMerge w:val="restart"/>
            <w:tcBorders>
              <w:top w:val="single" w:sz="12" w:space="0" w:color="auto"/>
              <w:left w:val="single" w:sz="18" w:space="0" w:color="auto"/>
            </w:tcBorders>
          </w:tcPr>
          <w:p w14:paraId="4CE9565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B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 you using a:care insight, Abbott’s behavioral diagnostic tool?</w:t>
            </w:r>
          </w:p>
        </w:tc>
        <w:tc>
          <w:tcPr>
            <w:tcW w:w="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A1A61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0A6E78F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5" w:type="dxa"/>
            <w:gridSpan w:val="3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4B23215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1" w:type="dxa"/>
            <w:gridSpan w:val="2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vAlign w:val="center"/>
          </w:tcPr>
          <w:p w14:paraId="1DC3451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5" w:type="dxa"/>
            <w:gridSpan w:val="3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vAlign w:val="center"/>
          </w:tcPr>
          <w:p w14:paraId="673DB96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154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45FE738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12" w:space="0" w:color="auto"/>
              <w:left w:val="single" w:sz="2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4DA36E2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  <w:gridSpan w:val="3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11C5425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</w:t>
            </w:r>
          </w:p>
        </w:tc>
        <w:tc>
          <w:tcPr>
            <w:tcW w:w="506" w:type="dxa"/>
            <w:tcBorders>
              <w:top w:val="single" w:sz="12" w:space="0" w:color="auto"/>
              <w:left w:val="single" w:sz="12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578E75E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76" w:type="dxa"/>
            <w:gridSpan w:val="3"/>
            <w:tcBorders>
              <w:top w:val="single" w:sz="12" w:space="0" w:color="auto"/>
              <w:left w:val="dashed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0F4DA2D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6</w:t>
            </w:r>
          </w:p>
        </w:tc>
        <w:tc>
          <w:tcPr>
            <w:tcW w:w="2305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ADADAD" w:themeFill="background2" w:themeFillShade="BF"/>
          </w:tcPr>
          <w:p w14:paraId="306BF07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B37" w:rsidRPr="00FB6785" w14:paraId="3C0F2A30" w14:textId="77777777" w:rsidTr="008E4D40">
        <w:trPr>
          <w:gridAfter w:val="1"/>
          <w:wAfter w:w="18" w:type="dxa"/>
          <w:trHeight w:val="212"/>
        </w:trPr>
        <w:tc>
          <w:tcPr>
            <w:tcW w:w="2853" w:type="dxa"/>
            <w:vMerge/>
            <w:tcBorders>
              <w:left w:val="single" w:sz="18" w:space="0" w:color="auto"/>
            </w:tcBorders>
          </w:tcPr>
          <w:p w14:paraId="66054ED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4AD7ED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EE7F2E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5F021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EE08C6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76B63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4</w:t>
            </w:r>
          </w:p>
        </w:tc>
        <w:tc>
          <w:tcPr>
            <w:tcW w:w="2154" w:type="dxa"/>
            <w:gridSpan w:val="4"/>
            <w:vMerge/>
            <w:tcBorders>
              <w:left w:val="single" w:sz="12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4039264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left w:val="single" w:sz="24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6B7F85B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163A396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,8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52B87EE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0AE8578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</w:t>
            </w:r>
          </w:p>
        </w:tc>
        <w:tc>
          <w:tcPr>
            <w:tcW w:w="2305" w:type="dxa"/>
            <w:gridSpan w:val="4"/>
            <w:vMerge/>
            <w:tcBorders>
              <w:left w:val="single" w:sz="12" w:space="0" w:color="auto"/>
              <w:right w:val="single" w:sz="18" w:space="0" w:color="auto"/>
            </w:tcBorders>
            <w:shd w:val="clear" w:color="auto" w:fill="ADADAD" w:themeFill="background2" w:themeFillShade="BF"/>
          </w:tcPr>
          <w:p w14:paraId="0E71BA9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B37" w:rsidRPr="00FB6785" w14:paraId="655C1D46" w14:textId="77777777" w:rsidTr="008E4D40">
        <w:trPr>
          <w:gridAfter w:val="1"/>
          <w:wAfter w:w="18" w:type="dxa"/>
          <w:trHeight w:val="312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2CD2414A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1F832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8F7761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7B158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3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24F65BA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25D2C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7</w:t>
            </w:r>
          </w:p>
        </w:tc>
        <w:tc>
          <w:tcPr>
            <w:tcW w:w="2154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38140B5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7403C36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4F6CF6A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223E43A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49B603E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05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DADAD" w:themeFill="background2" w:themeFillShade="BF"/>
          </w:tcPr>
          <w:p w14:paraId="66BFC10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B37" w:rsidRPr="00FB6785" w14:paraId="79038F85" w14:textId="77777777" w:rsidTr="008E4D40">
        <w:trPr>
          <w:gridAfter w:val="1"/>
          <w:wAfter w:w="18" w:type="dxa"/>
          <w:trHeight w:val="267"/>
        </w:trPr>
        <w:tc>
          <w:tcPr>
            <w:tcW w:w="285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</w:tcPr>
          <w:p w14:paraId="19DC057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4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re you recommending </w:t>
            </w:r>
            <w:proofErr w:type="gramStart"/>
            <w:r w:rsidRPr="005014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</w:t>
            </w:r>
            <w:proofErr w:type="gramEnd"/>
            <w:r w:rsidRPr="005014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:care app to patients who are at risk of non-adherence?</w:t>
            </w:r>
          </w:p>
        </w:tc>
        <w:tc>
          <w:tcPr>
            <w:tcW w:w="55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C9489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nil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4CF2BDD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25" w:type="dxa"/>
            <w:gridSpan w:val="3"/>
            <w:tcBorders>
              <w:top w:val="single" w:sz="12" w:space="0" w:color="auto"/>
              <w:left w:val="dashed" w:sz="4" w:space="0" w:color="auto"/>
              <w:bottom w:val="nil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1768E98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,3        </w:t>
            </w:r>
          </w:p>
        </w:tc>
        <w:tc>
          <w:tcPr>
            <w:tcW w:w="88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ED3710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5" w:type="dxa"/>
            <w:gridSpan w:val="3"/>
            <w:tcBorders>
              <w:top w:val="single" w:sz="12" w:space="0" w:color="auto"/>
              <w:left w:val="dashed" w:sz="4" w:space="0" w:color="auto"/>
              <w:bottom w:val="nil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00A4E27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,7           </w:t>
            </w:r>
          </w:p>
        </w:tc>
        <w:tc>
          <w:tcPr>
            <w:tcW w:w="2154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50914B9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12" w:space="0" w:color="auto"/>
              <w:left w:val="single" w:sz="24" w:space="0" w:color="auto"/>
              <w:bottom w:val="nil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710DE7E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5" w:type="dxa"/>
            <w:gridSpan w:val="3"/>
            <w:tcBorders>
              <w:top w:val="single" w:sz="12" w:space="0" w:color="auto"/>
              <w:left w:val="dashed" w:sz="4" w:space="0" w:color="auto"/>
              <w:bottom w:val="nil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3D874F0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</w:t>
            </w:r>
          </w:p>
        </w:tc>
        <w:tc>
          <w:tcPr>
            <w:tcW w:w="506" w:type="dxa"/>
            <w:tcBorders>
              <w:top w:val="single" w:sz="12" w:space="0" w:color="auto"/>
              <w:left w:val="single" w:sz="12" w:space="0" w:color="auto"/>
              <w:bottom w:val="nil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0AEEC66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76" w:type="dxa"/>
            <w:gridSpan w:val="3"/>
            <w:tcBorders>
              <w:top w:val="single" w:sz="12" w:space="0" w:color="auto"/>
              <w:left w:val="dashed" w:sz="4" w:space="0" w:color="auto"/>
              <w:bottom w:val="nil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053D827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6</w:t>
            </w:r>
          </w:p>
        </w:tc>
        <w:tc>
          <w:tcPr>
            <w:tcW w:w="2305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23C288B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B37" w:rsidRPr="00FB6785" w14:paraId="0257AFF1" w14:textId="77777777" w:rsidTr="008E4D40">
        <w:trPr>
          <w:gridAfter w:val="1"/>
          <w:wAfter w:w="18" w:type="dxa"/>
          <w:trHeight w:val="263"/>
        </w:trPr>
        <w:tc>
          <w:tcPr>
            <w:tcW w:w="2853" w:type="dxa"/>
            <w:vMerge/>
            <w:tcBorders>
              <w:top w:val="nil"/>
              <w:left w:val="single" w:sz="18" w:space="0" w:color="auto"/>
              <w:bottom w:val="single" w:sz="12" w:space="0" w:color="auto"/>
            </w:tcBorders>
          </w:tcPr>
          <w:p w14:paraId="18A5E69E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F8CF4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4D83CFB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5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54C542E0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,9        </w:t>
            </w:r>
          </w:p>
        </w:tc>
        <w:tc>
          <w:tcPr>
            <w:tcW w:w="88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2EA37493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5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4FBC062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,1             </w:t>
            </w:r>
          </w:p>
        </w:tc>
        <w:tc>
          <w:tcPr>
            <w:tcW w:w="2154" w:type="dxa"/>
            <w:gridSpan w:val="4"/>
            <w:vMerge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7B446BA4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single" w:sz="24" w:space="0" w:color="auto"/>
              <w:bottom w:val="single" w:sz="4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0AE2673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45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2A9F885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506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  <w:shd w:val="clear" w:color="auto" w:fill="60CAF3" w:themeFill="accent4" w:themeFillTint="99"/>
            <w:vAlign w:val="center"/>
          </w:tcPr>
          <w:p w14:paraId="453D809D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76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60CAF3" w:themeFill="accent4" w:themeFillTint="99"/>
            <w:vAlign w:val="center"/>
          </w:tcPr>
          <w:p w14:paraId="637BE42B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05" w:type="dxa"/>
            <w:gridSpan w:val="4"/>
            <w:vMerge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22ED3D5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B37" w:rsidRPr="00FB6785" w14:paraId="3DED05A4" w14:textId="77777777" w:rsidTr="008E4D40">
        <w:trPr>
          <w:gridAfter w:val="1"/>
          <w:wAfter w:w="18" w:type="dxa"/>
          <w:trHeight w:val="281"/>
        </w:trPr>
        <w:tc>
          <w:tcPr>
            <w:tcW w:w="2853" w:type="dxa"/>
            <w:vMerge/>
            <w:tcBorders>
              <w:left w:val="single" w:sz="18" w:space="0" w:color="auto"/>
              <w:bottom w:val="single" w:sz="12" w:space="0" w:color="auto"/>
            </w:tcBorders>
          </w:tcPr>
          <w:p w14:paraId="790568E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9609CF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580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1A033B4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09057D38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         </w:t>
            </w:r>
          </w:p>
        </w:tc>
        <w:tc>
          <w:tcPr>
            <w:tcW w:w="881" w:type="dxa"/>
            <w:gridSpan w:val="2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2A174D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0BDEA6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54" w:type="dxa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1D698D41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left w:val="single" w:sz="24" w:space="0" w:color="auto"/>
              <w:bottom w:val="single" w:sz="12" w:space="0" w:color="auto"/>
              <w:right w:val="dashed" w:sz="4" w:space="0" w:color="auto"/>
            </w:tcBorders>
            <w:shd w:val="clear" w:color="auto" w:fill="95DCF7" w:themeFill="accent4" w:themeFillTint="66"/>
            <w:vAlign w:val="center"/>
          </w:tcPr>
          <w:p w14:paraId="755CAF55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5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95DCF7" w:themeFill="accent4" w:themeFillTint="66"/>
            <w:vAlign w:val="center"/>
          </w:tcPr>
          <w:p w14:paraId="7FBF3CF9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06" w:type="dxa"/>
            <w:tcBorders>
              <w:left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66930847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6" w:type="dxa"/>
            <w:gridSpan w:val="3"/>
            <w:tcBorders>
              <w:left w:val="dash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B17452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305" w:type="dxa"/>
            <w:gridSpan w:val="4"/>
            <w:vMerge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7FC8302C" w14:textId="77777777" w:rsidR="00043B37" w:rsidRPr="00FB6785" w:rsidRDefault="00043B37" w:rsidP="008E4D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0C408F" w14:textId="2EDB59BC" w:rsidR="00D0677C" w:rsidRDefault="00D0677C" w:rsidP="00043B3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0677C" w:rsidSect="00962F4C">
      <w:footerReference w:type="default" r:id="rId8"/>
      <w:pgSz w:w="16838" w:h="11906" w:orient="landscape"/>
      <w:pgMar w:top="1304" w:right="1134" w:bottom="130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55238" w14:textId="77777777" w:rsidR="004C1F1B" w:rsidRDefault="004C1F1B" w:rsidP="002E15B5">
      <w:pPr>
        <w:spacing w:after="0" w:line="240" w:lineRule="auto"/>
      </w:pPr>
      <w:r>
        <w:separator/>
      </w:r>
    </w:p>
  </w:endnote>
  <w:endnote w:type="continuationSeparator" w:id="0">
    <w:p w14:paraId="17B890E8" w14:textId="77777777" w:rsidR="004C1F1B" w:rsidRDefault="004C1F1B" w:rsidP="002E1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8132214"/>
      <w:docPartObj>
        <w:docPartGallery w:val="Page Numbers (Bottom of Page)"/>
        <w:docPartUnique/>
      </w:docPartObj>
    </w:sdtPr>
    <w:sdtEndPr/>
    <w:sdtContent>
      <w:p w14:paraId="0DD51F88" w14:textId="2103096C" w:rsidR="002E15B5" w:rsidRDefault="002E15B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745E92" w14:textId="77777777" w:rsidR="002E15B5" w:rsidRDefault="002E15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D864" w14:textId="77777777" w:rsidR="004C1F1B" w:rsidRDefault="004C1F1B" w:rsidP="002E15B5">
      <w:pPr>
        <w:spacing w:after="0" w:line="240" w:lineRule="auto"/>
      </w:pPr>
      <w:r>
        <w:separator/>
      </w:r>
    </w:p>
  </w:footnote>
  <w:footnote w:type="continuationSeparator" w:id="0">
    <w:p w14:paraId="1CB31BC5" w14:textId="77777777" w:rsidR="004C1F1B" w:rsidRDefault="004C1F1B" w:rsidP="002E1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A04CD"/>
    <w:multiLevelType w:val="hybridMultilevel"/>
    <w:tmpl w:val="D80CBD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920C8C"/>
    <w:multiLevelType w:val="hybridMultilevel"/>
    <w:tmpl w:val="782809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963BC"/>
    <w:multiLevelType w:val="hybridMultilevel"/>
    <w:tmpl w:val="B90E04AC"/>
    <w:lvl w:ilvl="0" w:tplc="374CAF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B796A"/>
    <w:multiLevelType w:val="hybridMultilevel"/>
    <w:tmpl w:val="D706C44C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B597F"/>
    <w:multiLevelType w:val="hybridMultilevel"/>
    <w:tmpl w:val="E4B6A228"/>
    <w:lvl w:ilvl="0" w:tplc="191CBD98">
      <w:numFmt w:val="bullet"/>
      <w:lvlText w:val="-"/>
      <w:lvlJc w:val="left"/>
      <w:pPr>
        <w:ind w:left="501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49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A76E1A"/>
    <w:multiLevelType w:val="multilevel"/>
    <w:tmpl w:val="0CF443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0661A2"/>
    <w:multiLevelType w:val="hybridMultilevel"/>
    <w:tmpl w:val="A5D6934A"/>
    <w:lvl w:ilvl="0" w:tplc="0AD25FC0">
      <w:numFmt w:val="bullet"/>
      <w:lvlText w:val="-"/>
      <w:lvlJc w:val="left"/>
      <w:pPr>
        <w:ind w:left="501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99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7" w15:restartNumberingAfterBreak="0">
    <w:nsid w:val="7F0D5B7A"/>
    <w:multiLevelType w:val="hybridMultilevel"/>
    <w:tmpl w:val="4CD63F30"/>
    <w:lvl w:ilvl="0" w:tplc="68F29F58">
      <w:start w:val="1"/>
      <w:numFmt w:val="decimal"/>
      <w:lvlText w:val="%1."/>
      <w:lvlJc w:val="left"/>
      <w:pPr>
        <w:ind w:left="1440" w:hanging="360"/>
      </w:pPr>
    </w:lvl>
    <w:lvl w:ilvl="1" w:tplc="5DF87A58">
      <w:start w:val="1"/>
      <w:numFmt w:val="decimal"/>
      <w:lvlText w:val="%2."/>
      <w:lvlJc w:val="left"/>
      <w:pPr>
        <w:ind w:left="1440" w:hanging="360"/>
      </w:pPr>
    </w:lvl>
    <w:lvl w:ilvl="2" w:tplc="E4067D1A">
      <w:start w:val="1"/>
      <w:numFmt w:val="decimal"/>
      <w:lvlText w:val="%3."/>
      <w:lvlJc w:val="left"/>
      <w:pPr>
        <w:ind w:left="1440" w:hanging="360"/>
      </w:pPr>
    </w:lvl>
    <w:lvl w:ilvl="3" w:tplc="E4146B0A">
      <w:start w:val="1"/>
      <w:numFmt w:val="decimal"/>
      <w:lvlText w:val="%4."/>
      <w:lvlJc w:val="left"/>
      <w:pPr>
        <w:ind w:left="1440" w:hanging="360"/>
      </w:pPr>
    </w:lvl>
    <w:lvl w:ilvl="4" w:tplc="DD38409A">
      <w:start w:val="1"/>
      <w:numFmt w:val="decimal"/>
      <w:lvlText w:val="%5."/>
      <w:lvlJc w:val="left"/>
      <w:pPr>
        <w:ind w:left="1440" w:hanging="360"/>
      </w:pPr>
    </w:lvl>
    <w:lvl w:ilvl="5" w:tplc="E89A1F72">
      <w:start w:val="1"/>
      <w:numFmt w:val="decimal"/>
      <w:lvlText w:val="%6."/>
      <w:lvlJc w:val="left"/>
      <w:pPr>
        <w:ind w:left="1440" w:hanging="360"/>
      </w:pPr>
    </w:lvl>
    <w:lvl w:ilvl="6" w:tplc="C50857D0">
      <w:start w:val="1"/>
      <w:numFmt w:val="decimal"/>
      <w:lvlText w:val="%7."/>
      <w:lvlJc w:val="left"/>
      <w:pPr>
        <w:ind w:left="1440" w:hanging="360"/>
      </w:pPr>
    </w:lvl>
    <w:lvl w:ilvl="7" w:tplc="49F0FCFC">
      <w:start w:val="1"/>
      <w:numFmt w:val="decimal"/>
      <w:lvlText w:val="%8."/>
      <w:lvlJc w:val="left"/>
      <w:pPr>
        <w:ind w:left="1440" w:hanging="360"/>
      </w:pPr>
    </w:lvl>
    <w:lvl w:ilvl="8" w:tplc="EE306EE8">
      <w:start w:val="1"/>
      <w:numFmt w:val="decimal"/>
      <w:lvlText w:val="%9."/>
      <w:lvlJc w:val="left"/>
      <w:pPr>
        <w:ind w:left="1440" w:hanging="360"/>
      </w:pPr>
    </w:lvl>
  </w:abstractNum>
  <w:num w:numId="1" w16cid:durableId="1280146843">
    <w:abstractNumId w:val="4"/>
  </w:num>
  <w:num w:numId="2" w16cid:durableId="747074400">
    <w:abstractNumId w:val="6"/>
  </w:num>
  <w:num w:numId="3" w16cid:durableId="790980357">
    <w:abstractNumId w:val="2"/>
  </w:num>
  <w:num w:numId="4" w16cid:durableId="812872839">
    <w:abstractNumId w:val="7"/>
  </w:num>
  <w:num w:numId="5" w16cid:durableId="727999943">
    <w:abstractNumId w:val="1"/>
  </w:num>
  <w:num w:numId="6" w16cid:durableId="263850301">
    <w:abstractNumId w:val="5"/>
  </w:num>
  <w:num w:numId="7" w16cid:durableId="614873421">
    <w:abstractNumId w:val="3"/>
  </w:num>
  <w:num w:numId="8" w16cid:durableId="134389453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47"/>
    <w:rsid w:val="000000D2"/>
    <w:rsid w:val="00001699"/>
    <w:rsid w:val="0002234A"/>
    <w:rsid w:val="00034BC0"/>
    <w:rsid w:val="00043B37"/>
    <w:rsid w:val="00053F59"/>
    <w:rsid w:val="000673E6"/>
    <w:rsid w:val="000719A7"/>
    <w:rsid w:val="00077BB4"/>
    <w:rsid w:val="0008643E"/>
    <w:rsid w:val="000A0121"/>
    <w:rsid w:val="000B20FC"/>
    <w:rsid w:val="000B51EE"/>
    <w:rsid w:val="000C1025"/>
    <w:rsid w:val="000C60EA"/>
    <w:rsid w:val="000D1402"/>
    <w:rsid w:val="000D6FB0"/>
    <w:rsid w:val="000D7131"/>
    <w:rsid w:val="000E5CAD"/>
    <w:rsid w:val="000F6F1D"/>
    <w:rsid w:val="000F6FC1"/>
    <w:rsid w:val="00110FFB"/>
    <w:rsid w:val="00117EE4"/>
    <w:rsid w:val="00122684"/>
    <w:rsid w:val="00124302"/>
    <w:rsid w:val="0013057A"/>
    <w:rsid w:val="00134764"/>
    <w:rsid w:val="001643F7"/>
    <w:rsid w:val="0016586D"/>
    <w:rsid w:val="00175A3C"/>
    <w:rsid w:val="001D530A"/>
    <w:rsid w:val="001D5BE3"/>
    <w:rsid w:val="001D5D2F"/>
    <w:rsid w:val="001D5EFB"/>
    <w:rsid w:val="001E12CC"/>
    <w:rsid w:val="001E4B41"/>
    <w:rsid w:val="001E66C0"/>
    <w:rsid w:val="001F1FA7"/>
    <w:rsid w:val="0020456E"/>
    <w:rsid w:val="00204792"/>
    <w:rsid w:val="00207005"/>
    <w:rsid w:val="002441EF"/>
    <w:rsid w:val="002535B2"/>
    <w:rsid w:val="00285057"/>
    <w:rsid w:val="002A269F"/>
    <w:rsid w:val="002B5426"/>
    <w:rsid w:val="002B7215"/>
    <w:rsid w:val="002C68BC"/>
    <w:rsid w:val="002C6A4A"/>
    <w:rsid w:val="002D782F"/>
    <w:rsid w:val="002E15B5"/>
    <w:rsid w:val="002E368F"/>
    <w:rsid w:val="002E7A8C"/>
    <w:rsid w:val="002F1538"/>
    <w:rsid w:val="002F4EE2"/>
    <w:rsid w:val="00303881"/>
    <w:rsid w:val="003131AF"/>
    <w:rsid w:val="00315186"/>
    <w:rsid w:val="0032373F"/>
    <w:rsid w:val="003423ED"/>
    <w:rsid w:val="003465CD"/>
    <w:rsid w:val="003618EB"/>
    <w:rsid w:val="00394C02"/>
    <w:rsid w:val="0039715E"/>
    <w:rsid w:val="003A13CE"/>
    <w:rsid w:val="003A3CAC"/>
    <w:rsid w:val="003C155A"/>
    <w:rsid w:val="003C1C9B"/>
    <w:rsid w:val="003D1FE5"/>
    <w:rsid w:val="003F31B5"/>
    <w:rsid w:val="0043574D"/>
    <w:rsid w:val="00437ABA"/>
    <w:rsid w:val="004440AD"/>
    <w:rsid w:val="004529B7"/>
    <w:rsid w:val="00463127"/>
    <w:rsid w:val="00465712"/>
    <w:rsid w:val="00472E3D"/>
    <w:rsid w:val="00474204"/>
    <w:rsid w:val="0047570D"/>
    <w:rsid w:val="00476DDD"/>
    <w:rsid w:val="004920AF"/>
    <w:rsid w:val="004B13BF"/>
    <w:rsid w:val="004B64EC"/>
    <w:rsid w:val="004C1F1B"/>
    <w:rsid w:val="004C496C"/>
    <w:rsid w:val="004C5EBC"/>
    <w:rsid w:val="004E07D4"/>
    <w:rsid w:val="004E70DB"/>
    <w:rsid w:val="004E73DE"/>
    <w:rsid w:val="004F69B4"/>
    <w:rsid w:val="0051149D"/>
    <w:rsid w:val="00511EAD"/>
    <w:rsid w:val="005170B8"/>
    <w:rsid w:val="0053224E"/>
    <w:rsid w:val="00533938"/>
    <w:rsid w:val="00543BE2"/>
    <w:rsid w:val="005446DA"/>
    <w:rsid w:val="005458BD"/>
    <w:rsid w:val="0055295C"/>
    <w:rsid w:val="00567483"/>
    <w:rsid w:val="00571C19"/>
    <w:rsid w:val="00597A17"/>
    <w:rsid w:val="005B027A"/>
    <w:rsid w:val="005B0C4A"/>
    <w:rsid w:val="005B1886"/>
    <w:rsid w:val="005C5254"/>
    <w:rsid w:val="005C680C"/>
    <w:rsid w:val="005D7697"/>
    <w:rsid w:val="005D7E17"/>
    <w:rsid w:val="005E00C3"/>
    <w:rsid w:val="005E1263"/>
    <w:rsid w:val="005E22B2"/>
    <w:rsid w:val="006007CA"/>
    <w:rsid w:val="00607C52"/>
    <w:rsid w:val="006205E7"/>
    <w:rsid w:val="00627A5A"/>
    <w:rsid w:val="006352E3"/>
    <w:rsid w:val="0064040A"/>
    <w:rsid w:val="006417BD"/>
    <w:rsid w:val="00641B95"/>
    <w:rsid w:val="00651173"/>
    <w:rsid w:val="006516AC"/>
    <w:rsid w:val="006534A5"/>
    <w:rsid w:val="00667E6B"/>
    <w:rsid w:val="00670CB6"/>
    <w:rsid w:val="00680C4D"/>
    <w:rsid w:val="00681231"/>
    <w:rsid w:val="00684B34"/>
    <w:rsid w:val="006903BC"/>
    <w:rsid w:val="00694424"/>
    <w:rsid w:val="006A3919"/>
    <w:rsid w:val="006A491C"/>
    <w:rsid w:val="006A5961"/>
    <w:rsid w:val="006B51A9"/>
    <w:rsid w:val="006C73E9"/>
    <w:rsid w:val="006D38C5"/>
    <w:rsid w:val="006D4DE1"/>
    <w:rsid w:val="006E0C1E"/>
    <w:rsid w:val="006E3D1D"/>
    <w:rsid w:val="006F2A96"/>
    <w:rsid w:val="006F6584"/>
    <w:rsid w:val="006F7A4E"/>
    <w:rsid w:val="00700219"/>
    <w:rsid w:val="00703374"/>
    <w:rsid w:val="0070616E"/>
    <w:rsid w:val="007144A6"/>
    <w:rsid w:val="0071644C"/>
    <w:rsid w:val="00720CF4"/>
    <w:rsid w:val="00730869"/>
    <w:rsid w:val="007332AC"/>
    <w:rsid w:val="0075319B"/>
    <w:rsid w:val="00761A82"/>
    <w:rsid w:val="00762B40"/>
    <w:rsid w:val="00774584"/>
    <w:rsid w:val="00775573"/>
    <w:rsid w:val="00794AC9"/>
    <w:rsid w:val="007B0BC2"/>
    <w:rsid w:val="007B4EB8"/>
    <w:rsid w:val="007C6EA2"/>
    <w:rsid w:val="007D4C85"/>
    <w:rsid w:val="007E4329"/>
    <w:rsid w:val="007F76D6"/>
    <w:rsid w:val="008009F9"/>
    <w:rsid w:val="00803FB5"/>
    <w:rsid w:val="008212D8"/>
    <w:rsid w:val="0082393D"/>
    <w:rsid w:val="00853245"/>
    <w:rsid w:val="00871880"/>
    <w:rsid w:val="008908A2"/>
    <w:rsid w:val="00891E5A"/>
    <w:rsid w:val="0089319A"/>
    <w:rsid w:val="008A4B0E"/>
    <w:rsid w:val="008A7051"/>
    <w:rsid w:val="008B5B97"/>
    <w:rsid w:val="008C041A"/>
    <w:rsid w:val="008C0E2E"/>
    <w:rsid w:val="008D1AE2"/>
    <w:rsid w:val="008D37F8"/>
    <w:rsid w:val="008E6C91"/>
    <w:rsid w:val="008F10B2"/>
    <w:rsid w:val="008F2589"/>
    <w:rsid w:val="008F5F4A"/>
    <w:rsid w:val="0090081C"/>
    <w:rsid w:val="009011A5"/>
    <w:rsid w:val="00906BF7"/>
    <w:rsid w:val="00922D88"/>
    <w:rsid w:val="00926EBB"/>
    <w:rsid w:val="00927FB5"/>
    <w:rsid w:val="00930344"/>
    <w:rsid w:val="00935D52"/>
    <w:rsid w:val="009437CF"/>
    <w:rsid w:val="00946CB9"/>
    <w:rsid w:val="00952752"/>
    <w:rsid w:val="00952EAB"/>
    <w:rsid w:val="0095752D"/>
    <w:rsid w:val="00962F4C"/>
    <w:rsid w:val="00966963"/>
    <w:rsid w:val="009968AF"/>
    <w:rsid w:val="009A189C"/>
    <w:rsid w:val="009A48D1"/>
    <w:rsid w:val="009A610D"/>
    <w:rsid w:val="009B1F81"/>
    <w:rsid w:val="009C2BC0"/>
    <w:rsid w:val="009C2C42"/>
    <w:rsid w:val="009C3F45"/>
    <w:rsid w:val="009E2C24"/>
    <w:rsid w:val="009E6A34"/>
    <w:rsid w:val="00A018F4"/>
    <w:rsid w:val="00A175B6"/>
    <w:rsid w:val="00A2016D"/>
    <w:rsid w:val="00A264EC"/>
    <w:rsid w:val="00A33C54"/>
    <w:rsid w:val="00A41A4A"/>
    <w:rsid w:val="00A4421E"/>
    <w:rsid w:val="00A516CA"/>
    <w:rsid w:val="00A6154C"/>
    <w:rsid w:val="00A764FF"/>
    <w:rsid w:val="00A766F3"/>
    <w:rsid w:val="00A779BC"/>
    <w:rsid w:val="00A90DFE"/>
    <w:rsid w:val="00A9613C"/>
    <w:rsid w:val="00AA772F"/>
    <w:rsid w:val="00AB18BA"/>
    <w:rsid w:val="00AB414C"/>
    <w:rsid w:val="00AC5208"/>
    <w:rsid w:val="00AD31B0"/>
    <w:rsid w:val="00AD7311"/>
    <w:rsid w:val="00AF340E"/>
    <w:rsid w:val="00B14B03"/>
    <w:rsid w:val="00B14B7B"/>
    <w:rsid w:val="00B22F1F"/>
    <w:rsid w:val="00B257E2"/>
    <w:rsid w:val="00B30DAE"/>
    <w:rsid w:val="00B51409"/>
    <w:rsid w:val="00B54EAE"/>
    <w:rsid w:val="00B57316"/>
    <w:rsid w:val="00B64239"/>
    <w:rsid w:val="00B707AB"/>
    <w:rsid w:val="00B72F47"/>
    <w:rsid w:val="00B76201"/>
    <w:rsid w:val="00BA599C"/>
    <w:rsid w:val="00BA627C"/>
    <w:rsid w:val="00BB3A08"/>
    <w:rsid w:val="00BC29FF"/>
    <w:rsid w:val="00BC339D"/>
    <w:rsid w:val="00BC5962"/>
    <w:rsid w:val="00BE1721"/>
    <w:rsid w:val="00BE17BF"/>
    <w:rsid w:val="00BE4C05"/>
    <w:rsid w:val="00BE4DFE"/>
    <w:rsid w:val="00BF7C14"/>
    <w:rsid w:val="00C0704D"/>
    <w:rsid w:val="00C10FA4"/>
    <w:rsid w:val="00C12383"/>
    <w:rsid w:val="00C14210"/>
    <w:rsid w:val="00C20E54"/>
    <w:rsid w:val="00C26143"/>
    <w:rsid w:val="00C324DA"/>
    <w:rsid w:val="00C44E05"/>
    <w:rsid w:val="00C4628F"/>
    <w:rsid w:val="00C5668D"/>
    <w:rsid w:val="00C575F8"/>
    <w:rsid w:val="00C6263D"/>
    <w:rsid w:val="00C62C7A"/>
    <w:rsid w:val="00C8251E"/>
    <w:rsid w:val="00C83B54"/>
    <w:rsid w:val="00CB549C"/>
    <w:rsid w:val="00CC4901"/>
    <w:rsid w:val="00CC5BF4"/>
    <w:rsid w:val="00CE4CAB"/>
    <w:rsid w:val="00D033AB"/>
    <w:rsid w:val="00D06317"/>
    <w:rsid w:val="00D0677C"/>
    <w:rsid w:val="00D43EA8"/>
    <w:rsid w:val="00D5164F"/>
    <w:rsid w:val="00D83DF5"/>
    <w:rsid w:val="00D845F0"/>
    <w:rsid w:val="00D846AA"/>
    <w:rsid w:val="00DA0CE2"/>
    <w:rsid w:val="00DA1723"/>
    <w:rsid w:val="00DA2C6C"/>
    <w:rsid w:val="00DB67AB"/>
    <w:rsid w:val="00DC305A"/>
    <w:rsid w:val="00DD264D"/>
    <w:rsid w:val="00DD373C"/>
    <w:rsid w:val="00DE7134"/>
    <w:rsid w:val="00DF69FA"/>
    <w:rsid w:val="00E064B8"/>
    <w:rsid w:val="00E109DE"/>
    <w:rsid w:val="00E126D4"/>
    <w:rsid w:val="00E13B88"/>
    <w:rsid w:val="00E32408"/>
    <w:rsid w:val="00E34670"/>
    <w:rsid w:val="00E42C6E"/>
    <w:rsid w:val="00E430D9"/>
    <w:rsid w:val="00E43EDF"/>
    <w:rsid w:val="00E66228"/>
    <w:rsid w:val="00E7527A"/>
    <w:rsid w:val="00E80A14"/>
    <w:rsid w:val="00E92E41"/>
    <w:rsid w:val="00E93D08"/>
    <w:rsid w:val="00E97215"/>
    <w:rsid w:val="00EA151B"/>
    <w:rsid w:val="00EA741F"/>
    <w:rsid w:val="00EB60B5"/>
    <w:rsid w:val="00EB78DC"/>
    <w:rsid w:val="00EC602D"/>
    <w:rsid w:val="00ED20BC"/>
    <w:rsid w:val="00ED583C"/>
    <w:rsid w:val="00EE08FB"/>
    <w:rsid w:val="00EE19A0"/>
    <w:rsid w:val="00EF5BF0"/>
    <w:rsid w:val="00F1559F"/>
    <w:rsid w:val="00F26881"/>
    <w:rsid w:val="00F3007B"/>
    <w:rsid w:val="00F36E94"/>
    <w:rsid w:val="00F422EE"/>
    <w:rsid w:val="00F65F4D"/>
    <w:rsid w:val="00F80179"/>
    <w:rsid w:val="00F9797A"/>
    <w:rsid w:val="00FA0786"/>
    <w:rsid w:val="00FA6152"/>
    <w:rsid w:val="00FB1BF5"/>
    <w:rsid w:val="00FB4F9B"/>
    <w:rsid w:val="00FC40B2"/>
    <w:rsid w:val="00FD2F73"/>
    <w:rsid w:val="00FE684C"/>
    <w:rsid w:val="00FF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2746D"/>
  <w15:chartTrackingRefBased/>
  <w15:docId w15:val="{63B42F40-D4E3-4BA2-9458-12323C15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72F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72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2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2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2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2F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2F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2F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2F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2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72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2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2F4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2F4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2F4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2F4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2F4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2F4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2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72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2F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72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2F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72F4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2F4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72F4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2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2F4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2F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5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930344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30344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C2614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614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614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61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614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E15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15B5"/>
  </w:style>
  <w:style w:type="paragraph" w:styleId="Pieddepage">
    <w:name w:val="footer"/>
    <w:basedOn w:val="Normal"/>
    <w:link w:val="PieddepageCar"/>
    <w:uiPriority w:val="99"/>
    <w:unhideWhenUsed/>
    <w:rsid w:val="002E15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15B5"/>
  </w:style>
  <w:style w:type="character" w:styleId="lev">
    <w:name w:val="Strong"/>
    <w:basedOn w:val="Policepardfaut"/>
    <w:uiPriority w:val="22"/>
    <w:qFormat/>
    <w:rsid w:val="00952EAB"/>
    <w:rPr>
      <w:b/>
      <w:bCs/>
    </w:rPr>
  </w:style>
  <w:style w:type="paragraph" w:styleId="Rvision">
    <w:name w:val="Revision"/>
    <w:hidden/>
    <w:uiPriority w:val="99"/>
    <w:semiHidden/>
    <w:rsid w:val="005B027A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FE684C"/>
    <w:pPr>
      <w:tabs>
        <w:tab w:val="left" w:pos="384"/>
      </w:tabs>
      <w:spacing w:after="240" w:line="240" w:lineRule="auto"/>
      <w:ind w:left="384" w:hanging="384"/>
    </w:pPr>
  </w:style>
  <w:style w:type="table" w:styleId="Grilledutableau">
    <w:name w:val="Table Grid"/>
    <w:basedOn w:val="TableauNormal"/>
    <w:uiPriority w:val="39"/>
    <w:rsid w:val="00D06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27A5A"/>
    <w:rPr>
      <w:color w:val="96607D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5A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5A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68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6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94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31" w:color="E5E7EB"/>
            <w:right w:val="single" w:sz="2" w:space="0" w:color="E5E7EB"/>
          </w:divBdr>
          <w:divsChild>
            <w:div w:id="22715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051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104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6477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2074304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92761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225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24" w:color="E5E7EB"/>
                                            <w:bottom w:val="single" w:sz="2" w:space="0" w:color="E5E7EB"/>
                                            <w:right w:val="single" w:sz="2" w:space="24" w:color="E5E7EB"/>
                                          </w:divBdr>
                                          <w:divsChild>
                                            <w:div w:id="1856650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71049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684044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651644499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906763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85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6944312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797680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970680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49684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328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93808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140344588">
                                                                          <w:marLeft w:val="-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357425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32297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114647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8180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41593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62946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73549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0434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45257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209705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5991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758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8218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60490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18334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2545799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5E7EB"/>
                                                                                            <w:left w:val="single" w:sz="2" w:space="0" w:color="E5E7EB"/>
                                                                                            <w:bottom w:val="single" w:sz="2" w:space="0" w:color="E5E7EB"/>
                                                                                            <w:right w:val="single" w:sz="2" w:space="0" w:color="E5E7EB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39506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45747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6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6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02815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69435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6949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638748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55772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449383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8960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53575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48627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0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4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08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2412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2458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161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841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6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97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19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98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98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10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1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6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2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42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46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517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01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86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4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5624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628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478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943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412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6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328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042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70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298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1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6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424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44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4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0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2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6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0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7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3427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21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81023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2621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00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1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95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5875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8303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607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31" w:color="E5E7EB"/>
            <w:right w:val="single" w:sz="2" w:space="0" w:color="E5E7EB"/>
          </w:divBdr>
          <w:divsChild>
            <w:div w:id="54436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94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2071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5039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926646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29277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717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24" w:color="E5E7EB"/>
                                            <w:bottom w:val="single" w:sz="2" w:space="0" w:color="E5E7EB"/>
                                            <w:right w:val="single" w:sz="2" w:space="24" w:color="E5E7EB"/>
                                          </w:divBdr>
                                          <w:divsChild>
                                            <w:div w:id="1130171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365787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2079472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2113624217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457915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91599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930656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5087630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56393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16797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35682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13219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099563260">
                                                                          <w:marLeft w:val="-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350496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5273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14905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311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0019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8890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8511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49829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00041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604849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54569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96149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31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8755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7331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288682">
                                                                                          <w:marLeft w:val="12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2" w:space="0" w:color="E5E7EB"/>
                                                                                            <w:left w:val="single" w:sz="2" w:space="0" w:color="E5E7EB"/>
                                                                                            <w:bottom w:val="single" w:sz="2" w:space="0" w:color="E5E7EB"/>
                                                                                            <w:right w:val="single" w:sz="2" w:space="0" w:color="E5E7EB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691579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6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6739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6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6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44771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828829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5508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564095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79542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13117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5314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1776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4" w:space="6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6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6179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6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26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9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1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01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721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2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91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6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8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7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6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26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57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6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57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8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0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4439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238">
          <w:marLeft w:val="44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3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3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5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669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32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29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37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4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1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51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7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2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8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2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95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27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9060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42933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75C55-C5D8-46AB-ACFB-A3254B355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oreau</dc:creator>
  <cp:keywords/>
  <dc:description/>
  <cp:lastModifiedBy>Alice Moreau</cp:lastModifiedBy>
  <cp:revision>2</cp:revision>
  <cp:lastPrinted>2026-01-22T15:46:00Z</cp:lastPrinted>
  <dcterms:created xsi:type="dcterms:W3CDTF">2026-02-11T09:43:00Z</dcterms:created>
  <dcterms:modified xsi:type="dcterms:W3CDTF">2026-02-1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DfWEVhK"/&gt;&lt;style id="http://www.zotero.org/styles/vancouver" locale="en-US" hasBibliography="1" bibliographyStyleHasBeenSet="1"/&gt;&lt;prefs&gt;&lt;pref name="fieldType" value="Field"/&gt;&lt;/prefs&gt;&lt;/data&gt;</vt:lpwstr>
  </property>
</Properties>
</file>